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AC0FE" w14:textId="77777777" w:rsidR="004A7335" w:rsidRDefault="004A7335" w:rsidP="00290B41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5A7CE4C9" w14:textId="41653CD0" w:rsidR="00290B41" w:rsidRPr="00290B41" w:rsidRDefault="00290B41" w:rsidP="00290B41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>3</w:t>
      </w:r>
      <w:r w:rsidRPr="00FA4A52">
        <w:rPr>
          <w:b/>
          <w:bCs/>
          <w:sz w:val="22"/>
          <w:szCs w:val="22"/>
        </w:rPr>
        <w:t xml:space="preserve"> Fig Subgroup analysis of participants in children and adolescents with VO</w:t>
      </w:r>
      <w:r w:rsidRPr="00FA4A52">
        <w:rPr>
          <w:b/>
          <w:bCs/>
          <w:sz w:val="22"/>
          <w:szCs w:val="22"/>
          <w:vertAlign w:val="subscript"/>
        </w:rPr>
        <w:t>2max</w:t>
      </w:r>
      <w:r w:rsidRPr="00FA4A52">
        <w:rPr>
          <w:b/>
          <w:bCs/>
          <w:sz w:val="22"/>
          <w:szCs w:val="22"/>
        </w:rPr>
        <w:t xml:space="preserve"> in HIIT and control group.</w:t>
      </w:r>
    </w:p>
    <w:p w14:paraId="3F4E4024" w14:textId="06B7F69F" w:rsidR="00290B41" w:rsidRPr="00B40976" w:rsidRDefault="00290B41" w:rsidP="00290B41">
      <w:r w:rsidRPr="00B40976">
        <w:rPr>
          <w:noProof/>
        </w:rPr>
        <w:drawing>
          <wp:inline distT="0" distB="0" distL="0" distR="0" wp14:anchorId="5C7054AD" wp14:editId="5C6D5433">
            <wp:extent cx="5274310" cy="37592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0B41" w:rsidRPr="00B40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FBC2" w14:textId="77777777" w:rsidR="003E4A17" w:rsidRDefault="003E4A17" w:rsidP="00290B41">
      <w:r>
        <w:separator/>
      </w:r>
    </w:p>
  </w:endnote>
  <w:endnote w:type="continuationSeparator" w:id="0">
    <w:p w14:paraId="39A2A916" w14:textId="77777777" w:rsidR="003E4A17" w:rsidRDefault="003E4A17" w:rsidP="00290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935B3" w14:textId="77777777" w:rsidR="003E4A17" w:rsidRDefault="003E4A17" w:rsidP="00290B41">
      <w:r>
        <w:separator/>
      </w:r>
    </w:p>
  </w:footnote>
  <w:footnote w:type="continuationSeparator" w:id="0">
    <w:p w14:paraId="2AF0CFDB" w14:textId="77777777" w:rsidR="003E4A17" w:rsidRDefault="003E4A17" w:rsidP="00290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44"/>
    <w:rsid w:val="00290B41"/>
    <w:rsid w:val="00317E4D"/>
    <w:rsid w:val="003E4A17"/>
    <w:rsid w:val="004A7335"/>
    <w:rsid w:val="00612E70"/>
    <w:rsid w:val="00705D44"/>
    <w:rsid w:val="00C82E15"/>
    <w:rsid w:val="00E83920"/>
    <w:rsid w:val="00EE0972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1459A"/>
  <w15:chartTrackingRefBased/>
  <w15:docId w15:val="{B8E4B0D7-99F8-43B1-ABF6-404FC614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B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B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B4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90B41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0:00Z</dcterms:created>
  <dcterms:modified xsi:type="dcterms:W3CDTF">2023-05-03T07:30:00Z</dcterms:modified>
</cp:coreProperties>
</file>